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76E13" w14:textId="6BDC84E2" w:rsidR="002C18A4" w:rsidRDefault="0095104E" w:rsidP="004C74A7">
      <w:pPr>
        <w:pStyle w:val="Caption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</w:t>
      </w:r>
      <w:r w:rsidR="002C18A4">
        <w:rPr>
          <w:rFonts w:ascii="Arial" w:hAnsi="Arial" w:cs="Arial"/>
          <w:sz w:val="22"/>
          <w:szCs w:val="22"/>
        </w:rPr>
        <w:t>Figure Legends</w:t>
      </w:r>
    </w:p>
    <w:p w14:paraId="7E4005EA" w14:textId="4CBA3512" w:rsidR="00F03AAE" w:rsidRPr="00EC6612" w:rsidRDefault="00F03AAE" w:rsidP="00EC661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E92E49C" w14:textId="77777777" w:rsidR="00F46CFF" w:rsidRPr="00EC6612" w:rsidRDefault="00F46CFF" w:rsidP="00EC661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96A30D8" w14:textId="73292BDF" w:rsidR="007013C6" w:rsidRPr="00EC6612" w:rsidRDefault="00A64CA2" w:rsidP="00EC661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EC6612">
        <w:rPr>
          <w:rFonts w:ascii="Arial" w:hAnsi="Arial" w:cs="Arial"/>
          <w:b/>
          <w:sz w:val="22"/>
          <w:szCs w:val="22"/>
        </w:rPr>
        <w:t>Supplemental Figure 1</w:t>
      </w:r>
      <w:r w:rsidR="00014DB9" w:rsidRPr="00EC6612">
        <w:rPr>
          <w:rFonts w:ascii="Arial" w:hAnsi="Arial" w:cs="Arial"/>
          <w:b/>
          <w:sz w:val="22"/>
          <w:szCs w:val="22"/>
        </w:rPr>
        <w:t xml:space="preserve"> </w:t>
      </w:r>
      <w:r w:rsidR="006851DD" w:rsidRPr="00EC6612">
        <w:rPr>
          <w:rFonts w:ascii="Arial" w:hAnsi="Arial" w:cs="Arial"/>
          <w:b/>
          <w:sz w:val="22"/>
          <w:szCs w:val="22"/>
        </w:rPr>
        <w:t xml:space="preserve"> </w:t>
      </w:r>
      <w:r w:rsidR="00014DB9" w:rsidRPr="00EC6612">
        <w:rPr>
          <w:rFonts w:ascii="Arial" w:hAnsi="Arial" w:cs="Arial"/>
          <w:b/>
          <w:sz w:val="22"/>
          <w:szCs w:val="22"/>
        </w:rPr>
        <w:t xml:space="preserve">Periodontal marker </w:t>
      </w:r>
      <w:r w:rsidR="00DD3E4C" w:rsidRPr="00EC6612">
        <w:rPr>
          <w:rFonts w:ascii="Arial" w:hAnsi="Arial" w:cs="Arial"/>
          <w:b/>
          <w:sz w:val="22"/>
          <w:szCs w:val="22"/>
        </w:rPr>
        <w:t xml:space="preserve">gene </w:t>
      </w:r>
      <w:r w:rsidR="00014DB9" w:rsidRPr="00EC6612">
        <w:rPr>
          <w:rFonts w:ascii="Arial" w:hAnsi="Arial" w:cs="Arial"/>
          <w:b/>
          <w:sz w:val="22"/>
          <w:szCs w:val="22"/>
        </w:rPr>
        <w:t xml:space="preserve">expression level </w:t>
      </w:r>
      <w:r w:rsidR="007013C6" w:rsidRPr="00EC6612">
        <w:rPr>
          <w:rFonts w:ascii="Arial" w:hAnsi="Arial" w:cs="Arial"/>
          <w:b/>
          <w:sz w:val="22"/>
          <w:szCs w:val="22"/>
        </w:rPr>
        <w:t xml:space="preserve">in </w:t>
      </w:r>
      <w:r w:rsidR="00DD3E4C" w:rsidRPr="00EC6612">
        <w:rPr>
          <w:rFonts w:ascii="Arial" w:hAnsi="Arial" w:cs="Arial"/>
          <w:b/>
          <w:sz w:val="22"/>
          <w:szCs w:val="22"/>
        </w:rPr>
        <w:t>4</w:t>
      </w:r>
      <w:r w:rsidR="007013C6" w:rsidRPr="00EC6612">
        <w:rPr>
          <w:rFonts w:ascii="Arial" w:hAnsi="Arial" w:cs="Arial"/>
          <w:b/>
          <w:sz w:val="22"/>
          <w:szCs w:val="22"/>
        </w:rPr>
        <w:t xml:space="preserve"> primary gingival fibroblast (GF) lines </w:t>
      </w:r>
    </w:p>
    <w:p w14:paraId="76790655" w14:textId="301881CC" w:rsidR="00014DB9" w:rsidRPr="00EC6612" w:rsidRDefault="007013C6" w:rsidP="00EC6612">
      <w:pPr>
        <w:pStyle w:val="Caption"/>
        <w:spacing w:line="360" w:lineRule="auto"/>
        <w:jc w:val="both"/>
        <w:rPr>
          <w:b w:val="0"/>
          <w:bCs/>
          <w:sz w:val="22"/>
          <w:szCs w:val="22"/>
        </w:rPr>
      </w:pPr>
      <w:r w:rsidRPr="00EC6612">
        <w:rPr>
          <w:rFonts w:ascii="Arial" w:hAnsi="Arial" w:cs="Arial"/>
          <w:b w:val="0"/>
          <w:bCs/>
          <w:sz w:val="22"/>
          <w:szCs w:val="22"/>
        </w:rPr>
        <w:t xml:space="preserve">GFs were cultured </w:t>
      </w:r>
      <w:r w:rsidR="001D03AC" w:rsidRPr="00EC6612">
        <w:rPr>
          <w:rFonts w:ascii="Arial" w:hAnsi="Arial" w:cs="Arial"/>
          <w:b w:val="0"/>
          <w:bCs/>
          <w:sz w:val="22"/>
          <w:szCs w:val="22"/>
        </w:rPr>
        <w:t xml:space="preserve">in normal media </w:t>
      </w:r>
      <w:r w:rsidRPr="00EC6612">
        <w:rPr>
          <w:rFonts w:ascii="Arial" w:hAnsi="Arial" w:cs="Arial"/>
          <w:b w:val="0"/>
          <w:bCs/>
          <w:sz w:val="22"/>
          <w:szCs w:val="22"/>
        </w:rPr>
        <w:t xml:space="preserve">for 3 days. Marker expression levels were assessed by qPCR and expression normalised to RPL13a expression. Data represented as mean </w:t>
      </w:r>
      <w:r w:rsidRPr="00EC6612">
        <w:rPr>
          <w:rFonts w:ascii="Arial" w:hAnsi="Arial" w:cs="Arial"/>
          <w:b w:val="0"/>
          <w:bCs/>
          <w:sz w:val="22"/>
          <w:szCs w:val="22"/>
        </w:rPr>
        <w:sym w:font="Symbol" w:char="F0B1"/>
      </w:r>
      <w:r w:rsidRPr="00EC6612">
        <w:rPr>
          <w:rFonts w:ascii="Arial" w:hAnsi="Arial" w:cs="Arial"/>
          <w:b w:val="0"/>
          <w:bCs/>
          <w:sz w:val="22"/>
          <w:szCs w:val="22"/>
        </w:rPr>
        <w:t xml:space="preserve"> S.D. Three replicates were tested for each cell line. </w:t>
      </w:r>
      <w:r w:rsidR="00F641F6" w:rsidRPr="00EC6612">
        <w:rPr>
          <w:rFonts w:ascii="Arial" w:hAnsi="Arial" w:cs="Arial"/>
          <w:b w:val="0"/>
          <w:bCs/>
          <w:sz w:val="22"/>
          <w:szCs w:val="22"/>
        </w:rPr>
        <w:t>Two</w:t>
      </w:r>
      <w:r w:rsidRPr="00EC6612">
        <w:rPr>
          <w:rFonts w:ascii="Arial" w:hAnsi="Arial" w:cs="Arial"/>
          <w:b w:val="0"/>
          <w:bCs/>
          <w:sz w:val="22"/>
          <w:szCs w:val="22"/>
        </w:rPr>
        <w:t xml:space="preserve">-way ANOVA with Bonferroni’s post-test was used for statistical analysis. </w:t>
      </w:r>
      <w:r w:rsidR="00A81A87" w:rsidRPr="00EC6612">
        <w:rPr>
          <w:rFonts w:ascii="Arial" w:hAnsi="Arial" w:cs="Arial"/>
          <w:b w:val="0"/>
          <w:bCs/>
          <w:sz w:val="22"/>
          <w:szCs w:val="22"/>
        </w:rPr>
        <w:t>(F=20.11</w:t>
      </w:r>
      <w:r w:rsidR="00014DB9" w:rsidRPr="00EC6612">
        <w:rPr>
          <w:rFonts w:ascii="Arial" w:hAnsi="Arial" w:cs="Arial"/>
          <w:b w:val="0"/>
          <w:bCs/>
          <w:sz w:val="22"/>
          <w:szCs w:val="22"/>
        </w:rPr>
        <w:t xml:space="preserve"> p&lt;0.001).</w:t>
      </w:r>
      <w:r w:rsidR="00A81A87" w:rsidRPr="00EC6612">
        <w:rPr>
          <w:rFonts w:ascii="Arial" w:hAnsi="Arial" w:cs="Arial"/>
          <w:b w:val="0"/>
          <w:bCs/>
          <w:sz w:val="22"/>
          <w:szCs w:val="22"/>
        </w:rPr>
        <w:t xml:space="preserve"> </w:t>
      </w:r>
    </w:p>
    <w:p w14:paraId="1B0B54CC" w14:textId="0458EBD3" w:rsidR="00387E22" w:rsidRPr="00EC6612" w:rsidRDefault="00387E22" w:rsidP="00EC661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25BA523" w14:textId="77777777" w:rsidR="00F46CFF" w:rsidRPr="00EC6612" w:rsidRDefault="00F46CFF" w:rsidP="00EC661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061502B" w14:textId="6852D0B5" w:rsidR="00A64CA2" w:rsidRPr="00EC6612" w:rsidRDefault="00A64CA2" w:rsidP="00EC661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EC6612">
        <w:rPr>
          <w:rFonts w:ascii="Arial" w:hAnsi="Arial" w:cs="Arial"/>
          <w:b/>
          <w:sz w:val="22"/>
          <w:szCs w:val="22"/>
        </w:rPr>
        <w:t>Supplemental Figure 2</w:t>
      </w:r>
      <w:r w:rsidR="009F49FC" w:rsidRPr="00EC6612">
        <w:rPr>
          <w:rFonts w:ascii="Arial" w:hAnsi="Arial" w:cs="Arial"/>
          <w:b/>
          <w:sz w:val="22"/>
          <w:szCs w:val="22"/>
        </w:rPr>
        <w:t xml:space="preserve"> </w:t>
      </w:r>
      <w:r w:rsidR="00F46CFF" w:rsidRPr="00EC6612">
        <w:rPr>
          <w:rFonts w:ascii="Arial" w:hAnsi="Arial" w:cs="Arial"/>
          <w:b/>
          <w:sz w:val="22"/>
          <w:szCs w:val="22"/>
        </w:rPr>
        <w:t xml:space="preserve"> </w:t>
      </w:r>
      <w:r w:rsidR="009F49FC" w:rsidRPr="00EC6612">
        <w:rPr>
          <w:rFonts w:ascii="Arial" w:hAnsi="Arial" w:cs="Arial"/>
          <w:b/>
          <w:sz w:val="22"/>
          <w:szCs w:val="22"/>
        </w:rPr>
        <w:t xml:space="preserve">Alkaline phosphatase </w:t>
      </w:r>
      <w:r w:rsidR="00502E1C" w:rsidRPr="00EC6612">
        <w:rPr>
          <w:rFonts w:ascii="Arial" w:hAnsi="Arial" w:cs="Arial"/>
          <w:b/>
          <w:sz w:val="22"/>
          <w:szCs w:val="22"/>
        </w:rPr>
        <w:t xml:space="preserve">gene expression </w:t>
      </w:r>
      <w:r w:rsidR="009F49FC" w:rsidRPr="00EC6612">
        <w:rPr>
          <w:rFonts w:ascii="Arial" w:hAnsi="Arial" w:cs="Arial"/>
          <w:b/>
          <w:sz w:val="22"/>
          <w:szCs w:val="22"/>
        </w:rPr>
        <w:t>and activity</w:t>
      </w:r>
      <w:r w:rsidR="00502E1C" w:rsidRPr="00EC6612">
        <w:rPr>
          <w:rFonts w:ascii="Arial" w:hAnsi="Arial" w:cs="Arial"/>
          <w:b/>
          <w:sz w:val="22"/>
          <w:szCs w:val="22"/>
        </w:rPr>
        <w:t xml:space="preserve"> in 4 primary gingival fibroblast (GF) lines </w:t>
      </w:r>
    </w:p>
    <w:p w14:paraId="2BFCAA58" w14:textId="7338367D" w:rsidR="009F49FC" w:rsidRPr="00EC6612" w:rsidRDefault="00740B91" w:rsidP="00EC661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C6612">
        <w:rPr>
          <w:rFonts w:ascii="Arial" w:hAnsi="Arial" w:cs="Arial"/>
          <w:sz w:val="22"/>
          <w:szCs w:val="22"/>
        </w:rPr>
        <w:t xml:space="preserve">GFs were cultured in </w:t>
      </w:r>
      <w:r w:rsidR="005D4D3E" w:rsidRPr="00EC6612">
        <w:rPr>
          <w:rFonts w:ascii="Arial" w:hAnsi="Arial" w:cs="Arial"/>
          <w:sz w:val="22"/>
          <w:szCs w:val="22"/>
        </w:rPr>
        <w:t>osteogenic</w:t>
      </w:r>
      <w:r w:rsidRPr="00EC6612">
        <w:rPr>
          <w:rFonts w:ascii="Arial" w:hAnsi="Arial" w:cs="Arial"/>
          <w:sz w:val="22"/>
          <w:szCs w:val="22"/>
        </w:rPr>
        <w:t xml:space="preserve"> media for 3 days. </w:t>
      </w:r>
      <w:r w:rsidR="00332883" w:rsidRPr="00EC6612">
        <w:rPr>
          <w:rFonts w:ascii="Arial" w:hAnsi="Arial" w:cs="Arial"/>
          <w:sz w:val="22"/>
          <w:szCs w:val="22"/>
        </w:rPr>
        <w:t>Alkaline phosphatase activity w</w:t>
      </w:r>
      <w:r w:rsidR="00875413" w:rsidRPr="00EC6612">
        <w:rPr>
          <w:rFonts w:ascii="Arial" w:hAnsi="Arial" w:cs="Arial"/>
          <w:sz w:val="22"/>
          <w:szCs w:val="22"/>
        </w:rPr>
        <w:t>as determined by colormetric p-nitrophenol assay</w:t>
      </w:r>
      <w:r w:rsidR="00332883" w:rsidRPr="00EC6612">
        <w:rPr>
          <w:rFonts w:ascii="Arial" w:hAnsi="Arial" w:cs="Arial"/>
          <w:sz w:val="22"/>
          <w:szCs w:val="22"/>
        </w:rPr>
        <w:t xml:space="preserve">. </w:t>
      </w:r>
      <w:r w:rsidRPr="00EC6612">
        <w:rPr>
          <w:rFonts w:ascii="Arial" w:hAnsi="Arial" w:cs="Arial"/>
          <w:sz w:val="22"/>
          <w:szCs w:val="22"/>
        </w:rPr>
        <w:t xml:space="preserve">Marker expression levels were assessed by qPCR and expression normalised to RPL13a expression. Data represented as mean </w:t>
      </w:r>
      <w:r w:rsidRPr="00EC6612">
        <w:rPr>
          <w:rFonts w:ascii="Arial" w:hAnsi="Arial" w:cs="Arial"/>
          <w:sz w:val="22"/>
          <w:szCs w:val="22"/>
        </w:rPr>
        <w:sym w:font="Symbol" w:char="F0B1"/>
      </w:r>
      <w:r w:rsidRPr="00EC6612">
        <w:rPr>
          <w:rFonts w:ascii="Arial" w:hAnsi="Arial" w:cs="Arial"/>
          <w:sz w:val="22"/>
          <w:szCs w:val="22"/>
        </w:rPr>
        <w:t xml:space="preserve"> S.D. Three replicates were tested for each cell line. </w:t>
      </w:r>
      <w:r w:rsidR="004B4627" w:rsidRPr="00EC6612">
        <w:rPr>
          <w:rFonts w:ascii="Arial" w:hAnsi="Arial" w:cs="Arial"/>
          <w:sz w:val="22"/>
          <w:szCs w:val="22"/>
        </w:rPr>
        <w:t>Human osteosarcoma cells (HOS) and HUVEC were used for positive and negative control respectively.</w:t>
      </w:r>
      <w:r w:rsidR="006E2E4C" w:rsidRPr="00EC6612">
        <w:rPr>
          <w:rFonts w:ascii="Arial" w:hAnsi="Arial" w:cs="Arial"/>
          <w:sz w:val="22"/>
          <w:szCs w:val="22"/>
        </w:rPr>
        <w:t xml:space="preserve"> </w:t>
      </w:r>
      <w:r w:rsidR="009F49FC" w:rsidRPr="00EC6612">
        <w:rPr>
          <w:rFonts w:ascii="Arial" w:hAnsi="Arial" w:cs="Arial"/>
          <w:sz w:val="22"/>
          <w:szCs w:val="22"/>
        </w:rPr>
        <w:t xml:space="preserve">Error bars indicated standard and one-way ANOVA with Bonferroni post hoc was used for statistical analysis (*, p&lt;0.05; **. p&lt;0.01 and ***, p&lt;0.001).  </w:t>
      </w:r>
    </w:p>
    <w:p w14:paraId="504D4967" w14:textId="1E17EAFC" w:rsidR="00A64CA2" w:rsidRDefault="00A64CA2" w:rsidP="00EC661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69E7B6C" w14:textId="77777777" w:rsidR="00EC6612" w:rsidRPr="00EC6612" w:rsidRDefault="00EC6612" w:rsidP="00EC661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7FC60B8" w14:textId="55C22922" w:rsidR="00F06738" w:rsidRPr="00EC6612" w:rsidRDefault="00A263DC" w:rsidP="00EC661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EC6612">
        <w:rPr>
          <w:rFonts w:ascii="Arial" w:hAnsi="Arial" w:cs="Arial"/>
          <w:b/>
          <w:sz w:val="22"/>
          <w:szCs w:val="22"/>
        </w:rPr>
        <w:t xml:space="preserve">Supplemental Figure 3 </w:t>
      </w:r>
      <w:r w:rsidR="005264BE" w:rsidRPr="00EC6612">
        <w:rPr>
          <w:rFonts w:ascii="Arial" w:hAnsi="Arial" w:cs="Arial"/>
          <w:b/>
          <w:sz w:val="22"/>
          <w:szCs w:val="22"/>
        </w:rPr>
        <w:t xml:space="preserve"> </w:t>
      </w:r>
      <w:r w:rsidRPr="00EC6612">
        <w:rPr>
          <w:rFonts w:ascii="Arial" w:hAnsi="Arial" w:cs="Arial"/>
          <w:b/>
          <w:sz w:val="22"/>
          <w:szCs w:val="22"/>
        </w:rPr>
        <w:t>Cell sorting</w:t>
      </w:r>
      <w:r w:rsidR="004967F9" w:rsidRPr="00EC6612">
        <w:rPr>
          <w:rFonts w:ascii="Arial" w:hAnsi="Arial" w:cs="Arial"/>
          <w:b/>
          <w:sz w:val="22"/>
          <w:szCs w:val="22"/>
        </w:rPr>
        <w:t xml:space="preserve"> of co-cultures</w:t>
      </w:r>
      <w:r w:rsidRPr="00EC6612">
        <w:rPr>
          <w:rFonts w:ascii="Arial" w:hAnsi="Arial" w:cs="Arial"/>
          <w:b/>
          <w:sz w:val="22"/>
          <w:szCs w:val="22"/>
        </w:rPr>
        <w:t xml:space="preserve"> with fluorescence activated cell sorting (FACS). </w:t>
      </w:r>
    </w:p>
    <w:p w14:paraId="75879593" w14:textId="576518F1" w:rsidR="00A263DC" w:rsidRPr="00EC6612" w:rsidRDefault="00F06738" w:rsidP="00EC661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C6612">
        <w:rPr>
          <w:rFonts w:ascii="Arial" w:hAnsi="Arial" w:cs="Arial"/>
          <w:sz w:val="22"/>
          <w:szCs w:val="22"/>
        </w:rPr>
        <w:t>P</w:t>
      </w:r>
      <w:r w:rsidR="00397589" w:rsidRPr="00EC6612">
        <w:rPr>
          <w:rFonts w:ascii="Arial" w:hAnsi="Arial" w:cs="Arial"/>
          <w:sz w:val="22"/>
          <w:szCs w:val="22"/>
        </w:rPr>
        <w:t>eriodontal ligament c</w:t>
      </w:r>
      <w:r w:rsidR="00A263DC" w:rsidRPr="00EC6612">
        <w:rPr>
          <w:rFonts w:ascii="Arial" w:hAnsi="Arial" w:cs="Arial"/>
          <w:sz w:val="22"/>
          <w:szCs w:val="22"/>
        </w:rPr>
        <w:t>ells (P</w:t>
      </w:r>
      <w:r w:rsidR="00397589" w:rsidRPr="00EC6612">
        <w:rPr>
          <w:rFonts w:ascii="Arial" w:hAnsi="Arial" w:cs="Arial"/>
          <w:sz w:val="22"/>
          <w:szCs w:val="22"/>
        </w:rPr>
        <w:t>D</w:t>
      </w:r>
      <w:r w:rsidR="00A263DC" w:rsidRPr="00EC6612">
        <w:rPr>
          <w:rFonts w:ascii="Arial" w:hAnsi="Arial" w:cs="Arial"/>
          <w:sz w:val="22"/>
          <w:szCs w:val="22"/>
        </w:rPr>
        <w:t>) (n=3) and gingival fibroblasts (GF)</w:t>
      </w:r>
      <w:r w:rsidR="00AA74E8" w:rsidRPr="00EC6612">
        <w:rPr>
          <w:rFonts w:ascii="Arial" w:hAnsi="Arial" w:cs="Arial"/>
          <w:sz w:val="22"/>
          <w:szCs w:val="22"/>
        </w:rPr>
        <w:t xml:space="preserve"> </w:t>
      </w:r>
      <w:r w:rsidR="00A263DC" w:rsidRPr="00EC6612">
        <w:rPr>
          <w:rFonts w:ascii="Arial" w:hAnsi="Arial" w:cs="Arial"/>
          <w:sz w:val="22"/>
          <w:szCs w:val="22"/>
        </w:rPr>
        <w:t>(n=1) were stained with cell tracker orange and cell tracker green respectively (</w:t>
      </w:r>
      <w:r w:rsidR="00D10B2E" w:rsidRPr="00EC6612">
        <w:rPr>
          <w:rFonts w:ascii="Arial" w:hAnsi="Arial" w:cs="Arial"/>
          <w:sz w:val="22"/>
          <w:szCs w:val="22"/>
        </w:rPr>
        <w:t>A</w:t>
      </w:r>
      <w:r w:rsidR="00A263DC" w:rsidRPr="00EC6612">
        <w:rPr>
          <w:rFonts w:ascii="Arial" w:hAnsi="Arial" w:cs="Arial"/>
          <w:sz w:val="22"/>
          <w:szCs w:val="22"/>
        </w:rPr>
        <w:t xml:space="preserve">). Both cells were co-cultured directly in the ratio of 1:3, grown in normal media for 3 days. Based on cell labelling, FACS </w:t>
      </w:r>
      <w:r w:rsidR="00B15019" w:rsidRPr="00EC6612">
        <w:rPr>
          <w:rFonts w:ascii="Arial" w:hAnsi="Arial" w:cs="Arial"/>
          <w:sz w:val="22"/>
          <w:szCs w:val="22"/>
        </w:rPr>
        <w:t>separated</w:t>
      </w:r>
      <w:r w:rsidR="00A263DC" w:rsidRPr="00EC6612">
        <w:rPr>
          <w:rFonts w:ascii="Arial" w:hAnsi="Arial" w:cs="Arial"/>
          <w:sz w:val="22"/>
          <w:szCs w:val="22"/>
        </w:rPr>
        <w:t xml:space="preserve"> </w:t>
      </w:r>
      <w:r w:rsidR="0039652C" w:rsidRPr="00EC6612">
        <w:rPr>
          <w:rFonts w:ascii="Arial" w:hAnsi="Arial" w:cs="Arial"/>
          <w:sz w:val="22"/>
          <w:szCs w:val="22"/>
        </w:rPr>
        <w:t xml:space="preserve">PDL and GF direct co-cultured </w:t>
      </w:r>
      <w:r w:rsidR="00B15019" w:rsidRPr="00EC6612">
        <w:rPr>
          <w:rFonts w:ascii="Arial" w:hAnsi="Arial" w:cs="Arial"/>
          <w:sz w:val="22"/>
          <w:szCs w:val="22"/>
        </w:rPr>
        <w:t>labelled cells</w:t>
      </w:r>
      <w:r w:rsidR="00A263DC" w:rsidRPr="00EC6612">
        <w:rPr>
          <w:rFonts w:ascii="Arial" w:hAnsi="Arial" w:cs="Arial"/>
          <w:sz w:val="22"/>
          <w:szCs w:val="22"/>
        </w:rPr>
        <w:t xml:space="preserve"> (</w:t>
      </w:r>
      <w:r w:rsidR="00D10B2E" w:rsidRPr="00EC6612">
        <w:rPr>
          <w:rFonts w:ascii="Arial" w:hAnsi="Arial" w:cs="Arial"/>
          <w:sz w:val="22"/>
          <w:szCs w:val="22"/>
        </w:rPr>
        <w:t>B</w:t>
      </w:r>
      <w:r w:rsidR="00A263DC" w:rsidRPr="00EC6612">
        <w:rPr>
          <w:rFonts w:ascii="Arial" w:hAnsi="Arial" w:cs="Arial"/>
          <w:sz w:val="22"/>
          <w:szCs w:val="22"/>
        </w:rPr>
        <w:t xml:space="preserve">) (upper </w:t>
      </w:r>
      <w:r w:rsidR="00EF1E8D" w:rsidRPr="00EC6612">
        <w:rPr>
          <w:rFonts w:ascii="Arial" w:hAnsi="Arial" w:cs="Arial"/>
          <w:sz w:val="22"/>
          <w:szCs w:val="22"/>
        </w:rPr>
        <w:t>row</w:t>
      </w:r>
      <w:r w:rsidR="00A263DC" w:rsidRPr="00EC6612">
        <w:rPr>
          <w:rFonts w:ascii="Arial" w:hAnsi="Arial" w:cs="Arial"/>
          <w:sz w:val="22"/>
          <w:szCs w:val="22"/>
        </w:rPr>
        <w:t>)</w:t>
      </w:r>
      <w:r w:rsidR="00A16DA5" w:rsidRPr="00EC6612">
        <w:rPr>
          <w:rFonts w:ascii="Arial" w:hAnsi="Arial" w:cs="Arial"/>
          <w:sz w:val="22"/>
          <w:szCs w:val="22"/>
        </w:rPr>
        <w:t>,</w:t>
      </w:r>
      <w:r w:rsidR="00A263DC" w:rsidRPr="00EC6612">
        <w:rPr>
          <w:rFonts w:ascii="Arial" w:hAnsi="Arial" w:cs="Arial"/>
          <w:sz w:val="22"/>
          <w:szCs w:val="22"/>
        </w:rPr>
        <w:t xml:space="preserve"> GF</w:t>
      </w:r>
      <w:r w:rsidR="00FC21DF" w:rsidRPr="00EC6612">
        <w:rPr>
          <w:rFonts w:ascii="Arial" w:hAnsi="Arial" w:cs="Arial"/>
          <w:sz w:val="22"/>
          <w:szCs w:val="22"/>
        </w:rPr>
        <w:t xml:space="preserve"> only</w:t>
      </w:r>
      <w:r w:rsidR="00A263DC" w:rsidRPr="00EC6612">
        <w:rPr>
          <w:rFonts w:ascii="Arial" w:hAnsi="Arial" w:cs="Arial"/>
          <w:sz w:val="22"/>
          <w:szCs w:val="22"/>
        </w:rPr>
        <w:t xml:space="preserve"> (middle </w:t>
      </w:r>
      <w:r w:rsidR="00EF1E8D" w:rsidRPr="00EC6612">
        <w:rPr>
          <w:rFonts w:ascii="Arial" w:hAnsi="Arial" w:cs="Arial"/>
          <w:sz w:val="22"/>
          <w:szCs w:val="22"/>
        </w:rPr>
        <w:t>row</w:t>
      </w:r>
      <w:r w:rsidR="00A263DC" w:rsidRPr="00EC6612">
        <w:rPr>
          <w:rFonts w:ascii="Arial" w:hAnsi="Arial" w:cs="Arial"/>
          <w:sz w:val="22"/>
          <w:szCs w:val="22"/>
        </w:rPr>
        <w:t>)</w:t>
      </w:r>
      <w:r w:rsidR="00A16DA5" w:rsidRPr="00EC6612">
        <w:rPr>
          <w:rFonts w:ascii="Arial" w:hAnsi="Arial" w:cs="Arial"/>
          <w:sz w:val="22"/>
          <w:szCs w:val="22"/>
        </w:rPr>
        <w:t>,</w:t>
      </w:r>
      <w:r w:rsidR="00A263DC" w:rsidRPr="00EC6612">
        <w:rPr>
          <w:rFonts w:ascii="Arial" w:hAnsi="Arial" w:cs="Arial"/>
          <w:sz w:val="22"/>
          <w:szCs w:val="22"/>
        </w:rPr>
        <w:t xml:space="preserve"> and</w:t>
      </w:r>
      <w:r w:rsidR="00397589" w:rsidRPr="00EC6612">
        <w:rPr>
          <w:rFonts w:ascii="Arial" w:hAnsi="Arial" w:cs="Arial"/>
          <w:sz w:val="22"/>
          <w:szCs w:val="22"/>
        </w:rPr>
        <w:t xml:space="preserve"> PDL</w:t>
      </w:r>
      <w:r w:rsidR="00FC21DF" w:rsidRPr="00EC6612">
        <w:rPr>
          <w:rFonts w:ascii="Arial" w:hAnsi="Arial" w:cs="Arial"/>
          <w:sz w:val="22"/>
          <w:szCs w:val="22"/>
        </w:rPr>
        <w:t xml:space="preserve"> only </w:t>
      </w:r>
      <w:r w:rsidR="00A263DC" w:rsidRPr="00EC6612">
        <w:rPr>
          <w:rFonts w:ascii="Arial" w:hAnsi="Arial" w:cs="Arial"/>
          <w:sz w:val="22"/>
          <w:szCs w:val="22"/>
        </w:rPr>
        <w:t xml:space="preserve">(bottom </w:t>
      </w:r>
      <w:r w:rsidR="0094789D" w:rsidRPr="00EC6612">
        <w:rPr>
          <w:rFonts w:ascii="Arial" w:hAnsi="Arial" w:cs="Arial"/>
          <w:sz w:val="22"/>
          <w:szCs w:val="22"/>
        </w:rPr>
        <w:t>row</w:t>
      </w:r>
      <w:r w:rsidR="00A263DC" w:rsidRPr="00EC6612">
        <w:rPr>
          <w:rFonts w:ascii="Arial" w:hAnsi="Arial" w:cs="Arial"/>
          <w:sz w:val="22"/>
          <w:szCs w:val="22"/>
        </w:rPr>
        <w:t>) were also sorted the same way as direct co culture</w:t>
      </w:r>
      <w:r w:rsidR="00D10B2E" w:rsidRPr="00EC6612">
        <w:rPr>
          <w:rFonts w:ascii="Arial" w:hAnsi="Arial" w:cs="Arial"/>
          <w:sz w:val="22"/>
          <w:szCs w:val="22"/>
        </w:rPr>
        <w:t xml:space="preserve">. </w:t>
      </w:r>
      <w:r w:rsidR="00A263DC" w:rsidRPr="00EC6612">
        <w:rPr>
          <w:rFonts w:ascii="Arial" w:hAnsi="Arial" w:cs="Arial"/>
          <w:sz w:val="22"/>
          <w:szCs w:val="22"/>
        </w:rPr>
        <w:t>(C) Immunocytochemical staining for asporin (left), periostin (middle) and nestin (right)</w:t>
      </w:r>
      <w:r w:rsidR="00397589" w:rsidRPr="00EC6612">
        <w:rPr>
          <w:rFonts w:ascii="Arial" w:hAnsi="Arial" w:cs="Arial"/>
          <w:sz w:val="22"/>
          <w:szCs w:val="22"/>
        </w:rPr>
        <w:t xml:space="preserve"> in PDL</w:t>
      </w:r>
      <w:r w:rsidR="00A263DC" w:rsidRPr="00EC6612">
        <w:rPr>
          <w:rFonts w:ascii="Arial" w:hAnsi="Arial" w:cs="Arial"/>
          <w:sz w:val="22"/>
          <w:szCs w:val="22"/>
        </w:rPr>
        <w:t>/GF direct co-cultures</w:t>
      </w:r>
      <w:r w:rsidR="00A263DC" w:rsidRPr="00581EC0">
        <w:rPr>
          <w:rFonts w:ascii="Arial" w:hAnsi="Arial" w:cs="Arial"/>
          <w:sz w:val="22"/>
          <w:szCs w:val="22"/>
        </w:rPr>
        <w:t xml:space="preserve">. </w:t>
      </w:r>
      <w:r w:rsidR="005264BE" w:rsidRPr="00581EC0">
        <w:rPr>
          <w:rFonts w:ascii="Arial" w:hAnsi="Arial" w:cs="Arial"/>
          <w:sz w:val="22"/>
          <w:szCs w:val="22"/>
        </w:rPr>
        <w:t>Scale bar</w:t>
      </w:r>
      <w:r w:rsidR="00581EC0" w:rsidRPr="00581EC0">
        <w:rPr>
          <w:rFonts w:ascii="Arial" w:hAnsi="Arial" w:cs="Arial"/>
          <w:sz w:val="22"/>
          <w:szCs w:val="22"/>
        </w:rPr>
        <w:t xml:space="preserve"> – 100um.</w:t>
      </w:r>
    </w:p>
    <w:p w14:paraId="61DEEBC2" w14:textId="77777777" w:rsidR="00A263DC" w:rsidRPr="00EC6612" w:rsidRDefault="00A263DC" w:rsidP="00EC661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0075D00" w14:textId="77777777" w:rsidR="00A263DC" w:rsidRPr="00EC6612" w:rsidRDefault="00A263DC" w:rsidP="00EC661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E9B510E" w14:textId="7F590B84" w:rsidR="00F03AAE" w:rsidRPr="00EC6612" w:rsidRDefault="00F03AAE" w:rsidP="00EC661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EC6612">
        <w:rPr>
          <w:rFonts w:ascii="Arial" w:hAnsi="Arial" w:cs="Arial"/>
          <w:b/>
          <w:sz w:val="22"/>
          <w:szCs w:val="22"/>
        </w:rPr>
        <w:lastRenderedPageBreak/>
        <w:t>Supplemental Figure 4</w:t>
      </w:r>
      <w:r w:rsidR="00A64CA2" w:rsidRPr="00EC6612">
        <w:rPr>
          <w:rFonts w:ascii="Arial" w:hAnsi="Arial" w:cs="Arial"/>
          <w:b/>
          <w:sz w:val="22"/>
          <w:szCs w:val="22"/>
        </w:rPr>
        <w:t xml:space="preserve"> Periodontal marker expression in direct co</w:t>
      </w:r>
      <w:r w:rsidR="005264BE" w:rsidRPr="00EC6612">
        <w:rPr>
          <w:rFonts w:ascii="Arial" w:hAnsi="Arial" w:cs="Arial"/>
          <w:b/>
          <w:sz w:val="22"/>
          <w:szCs w:val="22"/>
        </w:rPr>
        <w:t>-</w:t>
      </w:r>
      <w:r w:rsidR="00A64CA2" w:rsidRPr="00EC6612">
        <w:rPr>
          <w:rFonts w:ascii="Arial" w:hAnsi="Arial" w:cs="Arial"/>
          <w:b/>
          <w:sz w:val="22"/>
          <w:szCs w:val="22"/>
        </w:rPr>
        <w:t>culture</w:t>
      </w:r>
      <w:r w:rsidR="005264BE" w:rsidRPr="00EC6612">
        <w:rPr>
          <w:rFonts w:ascii="Arial" w:hAnsi="Arial" w:cs="Arial"/>
          <w:b/>
          <w:sz w:val="22"/>
          <w:szCs w:val="22"/>
        </w:rPr>
        <w:t xml:space="preserve">d </w:t>
      </w:r>
      <w:r w:rsidR="00C47867" w:rsidRPr="00EC6612">
        <w:rPr>
          <w:rFonts w:ascii="Arial" w:hAnsi="Arial" w:cs="Arial"/>
          <w:b/>
          <w:sz w:val="22"/>
          <w:szCs w:val="22"/>
        </w:rPr>
        <w:t>periodontal cells</w:t>
      </w:r>
      <w:r w:rsidR="00A64CA2" w:rsidRPr="00EC6612">
        <w:rPr>
          <w:rFonts w:ascii="Arial" w:hAnsi="Arial" w:cs="Arial"/>
          <w:b/>
          <w:sz w:val="22"/>
          <w:szCs w:val="22"/>
        </w:rPr>
        <w:t>.</w:t>
      </w:r>
    </w:p>
    <w:p w14:paraId="5FE68A76" w14:textId="5EF399E4" w:rsidR="00A263DC" w:rsidRPr="00EC6612" w:rsidRDefault="00A26A19" w:rsidP="00EC6612">
      <w:pPr>
        <w:pStyle w:val="Caption"/>
        <w:spacing w:line="360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  <w:r w:rsidRPr="00EC6612">
        <w:rPr>
          <w:rFonts w:ascii="Arial" w:hAnsi="Arial" w:cs="Arial"/>
          <w:b w:val="0"/>
          <w:color w:val="auto"/>
          <w:sz w:val="22"/>
          <w:szCs w:val="22"/>
        </w:rPr>
        <w:t>P</w:t>
      </w:r>
      <w:r w:rsidR="00397589" w:rsidRPr="00EC6612">
        <w:rPr>
          <w:rFonts w:ascii="Arial" w:hAnsi="Arial" w:cs="Arial"/>
          <w:b w:val="0"/>
          <w:color w:val="auto"/>
          <w:sz w:val="22"/>
          <w:szCs w:val="22"/>
        </w:rPr>
        <w:t>eriodontal ligament cells (PDL</w:t>
      </w:r>
      <w:r w:rsidR="00A263DC" w:rsidRPr="00EC6612">
        <w:rPr>
          <w:rFonts w:ascii="Arial" w:hAnsi="Arial" w:cs="Arial"/>
          <w:b w:val="0"/>
          <w:color w:val="auto"/>
          <w:sz w:val="22"/>
          <w:szCs w:val="22"/>
        </w:rPr>
        <w:t>) (n=3)</w:t>
      </w:r>
      <w:r w:rsidRPr="00EC6612">
        <w:rPr>
          <w:rFonts w:ascii="Arial" w:hAnsi="Arial" w:cs="Arial"/>
          <w:b w:val="0"/>
          <w:color w:val="auto"/>
          <w:sz w:val="22"/>
          <w:szCs w:val="22"/>
        </w:rPr>
        <w:t xml:space="preserve"> and</w:t>
      </w:r>
      <w:r w:rsidR="00A263DC" w:rsidRPr="00EC6612">
        <w:rPr>
          <w:rFonts w:ascii="Arial" w:hAnsi="Arial" w:cs="Arial"/>
          <w:b w:val="0"/>
          <w:color w:val="auto"/>
          <w:sz w:val="22"/>
          <w:szCs w:val="22"/>
        </w:rPr>
        <w:t xml:space="preserve"> gingival fibroblasts (GFs) were co cultured directly </w:t>
      </w:r>
      <w:r w:rsidRPr="00EC6612">
        <w:rPr>
          <w:rFonts w:ascii="Arial" w:hAnsi="Arial" w:cs="Arial"/>
          <w:b w:val="0"/>
          <w:color w:val="auto"/>
          <w:sz w:val="22"/>
          <w:szCs w:val="22"/>
        </w:rPr>
        <w:t>in a</w:t>
      </w:r>
      <w:r w:rsidR="00397589" w:rsidRPr="00EC6612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Pr="00EC6612">
        <w:rPr>
          <w:rFonts w:ascii="Arial" w:hAnsi="Arial" w:cs="Arial"/>
          <w:b w:val="0"/>
          <w:color w:val="auto"/>
          <w:sz w:val="22"/>
          <w:szCs w:val="22"/>
        </w:rPr>
        <w:t xml:space="preserve">PDL:GF </w:t>
      </w:r>
      <w:r w:rsidR="00397589" w:rsidRPr="00EC6612">
        <w:rPr>
          <w:rFonts w:ascii="Arial" w:hAnsi="Arial" w:cs="Arial"/>
          <w:b w:val="0"/>
          <w:color w:val="auto"/>
          <w:sz w:val="22"/>
          <w:szCs w:val="22"/>
        </w:rPr>
        <w:t xml:space="preserve">ratio </w:t>
      </w:r>
      <w:r w:rsidR="00A263DC" w:rsidRPr="00EC6612">
        <w:rPr>
          <w:rFonts w:ascii="Arial" w:hAnsi="Arial" w:cs="Arial"/>
          <w:b w:val="0"/>
          <w:color w:val="auto"/>
          <w:sz w:val="22"/>
          <w:szCs w:val="22"/>
        </w:rPr>
        <w:t>of 1:3. All cells were seeded in triplicates and grown in normal media for 3 days.  Co</w:t>
      </w:r>
      <w:r w:rsidR="00DD1E34" w:rsidRPr="00EC6612">
        <w:rPr>
          <w:rFonts w:ascii="Arial" w:hAnsi="Arial" w:cs="Arial"/>
          <w:b w:val="0"/>
          <w:color w:val="auto"/>
          <w:sz w:val="22"/>
          <w:szCs w:val="22"/>
        </w:rPr>
        <w:t>-</w:t>
      </w:r>
      <w:r w:rsidR="00A263DC" w:rsidRPr="00EC6612">
        <w:rPr>
          <w:rFonts w:ascii="Arial" w:hAnsi="Arial" w:cs="Arial"/>
          <w:b w:val="0"/>
          <w:color w:val="auto"/>
          <w:sz w:val="22"/>
          <w:szCs w:val="22"/>
        </w:rPr>
        <w:t>culture</w:t>
      </w:r>
      <w:r w:rsidR="00DD1E34" w:rsidRPr="00EC6612">
        <w:rPr>
          <w:rFonts w:ascii="Arial" w:hAnsi="Arial" w:cs="Arial"/>
          <w:b w:val="0"/>
          <w:color w:val="auto"/>
          <w:sz w:val="22"/>
          <w:szCs w:val="22"/>
        </w:rPr>
        <w:t>s</w:t>
      </w:r>
      <w:r w:rsidR="00A263DC" w:rsidRPr="00EC6612">
        <w:rPr>
          <w:rFonts w:ascii="Arial" w:hAnsi="Arial" w:cs="Arial"/>
          <w:b w:val="0"/>
          <w:color w:val="auto"/>
          <w:sz w:val="22"/>
          <w:szCs w:val="22"/>
        </w:rPr>
        <w:t xml:space="preserve"> were divided into two groups, without sorting </w:t>
      </w:r>
      <w:r w:rsidR="00A64CA2" w:rsidRPr="00EC6612">
        <w:rPr>
          <w:rFonts w:ascii="Arial" w:hAnsi="Arial" w:cs="Arial"/>
          <w:b w:val="0"/>
          <w:color w:val="auto"/>
          <w:sz w:val="22"/>
          <w:szCs w:val="22"/>
        </w:rPr>
        <w:t xml:space="preserve">and following sorting. </w:t>
      </w:r>
      <w:r w:rsidR="00C510D3" w:rsidRPr="00EC6612">
        <w:rPr>
          <w:rFonts w:ascii="Arial" w:hAnsi="Arial" w:cs="Arial"/>
          <w:b w:val="0"/>
          <w:color w:val="auto"/>
          <w:sz w:val="22"/>
          <w:szCs w:val="22"/>
        </w:rPr>
        <w:t xml:space="preserve">Representative data of three independent experiments shown. </w:t>
      </w:r>
      <w:r w:rsidR="00A263DC" w:rsidRPr="00EC6612">
        <w:rPr>
          <w:rFonts w:ascii="Arial" w:hAnsi="Arial" w:cs="Arial"/>
          <w:b w:val="0"/>
          <w:color w:val="auto"/>
          <w:sz w:val="22"/>
          <w:szCs w:val="22"/>
        </w:rPr>
        <w:t xml:space="preserve">Data presented as mean </w:t>
      </w:r>
      <w:r w:rsidR="00A263DC" w:rsidRPr="00EC6612">
        <w:rPr>
          <w:rFonts w:ascii="Arial" w:hAnsi="Arial" w:cs="Arial"/>
          <w:b w:val="0"/>
          <w:color w:val="auto"/>
          <w:sz w:val="22"/>
          <w:szCs w:val="22"/>
        </w:rPr>
        <w:sym w:font="Symbol" w:char="F0B1"/>
      </w:r>
      <w:r w:rsidR="00A263DC" w:rsidRPr="00EC6612">
        <w:rPr>
          <w:rFonts w:ascii="Arial" w:hAnsi="Arial" w:cs="Arial"/>
          <w:b w:val="0"/>
          <w:color w:val="auto"/>
          <w:sz w:val="22"/>
          <w:szCs w:val="22"/>
        </w:rPr>
        <w:t xml:space="preserve"> S.D.  One-way ANO</w:t>
      </w:r>
      <w:r w:rsidR="00A64CA2" w:rsidRPr="00EC6612">
        <w:rPr>
          <w:rFonts w:ascii="Arial" w:hAnsi="Arial" w:cs="Arial"/>
          <w:b w:val="0"/>
          <w:color w:val="auto"/>
          <w:sz w:val="22"/>
          <w:szCs w:val="22"/>
        </w:rPr>
        <w:t>VA with Bonferroni</w:t>
      </w:r>
      <w:r w:rsidR="00A263DC" w:rsidRPr="00EC6612">
        <w:rPr>
          <w:rFonts w:ascii="Arial" w:hAnsi="Arial" w:cs="Arial"/>
          <w:b w:val="0"/>
          <w:color w:val="auto"/>
          <w:sz w:val="22"/>
          <w:szCs w:val="22"/>
        </w:rPr>
        <w:t>’s multiple comparisons was used for statistical analysis. (*, p&lt;0.05</w:t>
      </w:r>
      <w:r w:rsidR="00A64CA2" w:rsidRPr="00EC6612">
        <w:rPr>
          <w:rFonts w:ascii="Arial" w:hAnsi="Arial" w:cs="Arial"/>
          <w:b w:val="0"/>
          <w:color w:val="auto"/>
          <w:sz w:val="22"/>
          <w:szCs w:val="22"/>
        </w:rPr>
        <w:t>; **, p&lt;0.01; ***, p&lt;0.001</w:t>
      </w:r>
      <w:r w:rsidR="00A263DC" w:rsidRPr="00EC6612">
        <w:rPr>
          <w:rFonts w:ascii="Arial" w:hAnsi="Arial" w:cs="Arial"/>
          <w:b w:val="0"/>
          <w:color w:val="auto"/>
          <w:sz w:val="22"/>
          <w:szCs w:val="22"/>
        </w:rPr>
        <w:t>). All the asterisks showed the comparison with direct co</w:t>
      </w:r>
      <w:r w:rsidR="00DD1E34" w:rsidRPr="00EC6612">
        <w:rPr>
          <w:rFonts w:ascii="Arial" w:hAnsi="Arial" w:cs="Arial"/>
          <w:b w:val="0"/>
          <w:color w:val="auto"/>
          <w:sz w:val="22"/>
          <w:szCs w:val="22"/>
        </w:rPr>
        <w:t>-</w:t>
      </w:r>
      <w:r w:rsidR="00A263DC" w:rsidRPr="00EC6612">
        <w:rPr>
          <w:rFonts w:ascii="Arial" w:hAnsi="Arial" w:cs="Arial"/>
          <w:b w:val="0"/>
          <w:color w:val="auto"/>
          <w:sz w:val="22"/>
          <w:szCs w:val="22"/>
        </w:rPr>
        <w:t xml:space="preserve">culture without sorting. </w:t>
      </w:r>
    </w:p>
    <w:p w14:paraId="34D1D0DF" w14:textId="77777777" w:rsidR="006D5CD7" w:rsidRPr="00EC6612" w:rsidRDefault="006D5CD7" w:rsidP="00EC661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84C8E83" w14:textId="799AD2EC" w:rsidR="006D5CD7" w:rsidRPr="00EC6612" w:rsidRDefault="006D5CD7" w:rsidP="00EC6612">
      <w:pPr>
        <w:pStyle w:val="Caption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C6612">
        <w:rPr>
          <w:rFonts w:ascii="Arial" w:hAnsi="Arial" w:cs="Arial"/>
          <w:sz w:val="22"/>
          <w:szCs w:val="22"/>
        </w:rPr>
        <w:t>Supplemental Figure 5 Histochemical determination of alkaline phosphatase (ALP) staining</w:t>
      </w:r>
      <w:r w:rsidR="00C26890" w:rsidRPr="00EC6612">
        <w:rPr>
          <w:rFonts w:ascii="Arial" w:hAnsi="Arial" w:cs="Arial"/>
          <w:sz w:val="22"/>
          <w:szCs w:val="22"/>
        </w:rPr>
        <w:t xml:space="preserve"> in periodontal cells</w:t>
      </w:r>
    </w:p>
    <w:p w14:paraId="287C722B" w14:textId="34F28856" w:rsidR="00D52B11" w:rsidRPr="00EC6612" w:rsidRDefault="00676867" w:rsidP="00EC661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C6612">
        <w:rPr>
          <w:rFonts w:ascii="Arial" w:hAnsi="Arial" w:cs="Arial"/>
          <w:bCs/>
          <w:sz w:val="22"/>
          <w:szCs w:val="22"/>
        </w:rPr>
        <w:t xml:space="preserve">A. </w:t>
      </w:r>
      <w:r w:rsidR="006D5CD7" w:rsidRPr="00EC6612">
        <w:rPr>
          <w:rFonts w:ascii="Arial" w:hAnsi="Arial" w:cs="Arial"/>
          <w:bCs/>
          <w:sz w:val="22"/>
          <w:szCs w:val="22"/>
        </w:rPr>
        <w:t>Light micrograph showing Fast Blue BB staining of ALP in direct co-cu</w:t>
      </w:r>
      <w:r w:rsidR="00397589" w:rsidRPr="00EC6612">
        <w:rPr>
          <w:rFonts w:ascii="Arial" w:hAnsi="Arial" w:cs="Arial"/>
          <w:bCs/>
          <w:sz w:val="22"/>
          <w:szCs w:val="22"/>
        </w:rPr>
        <w:t>ltured periodontal ligament cells (PDL</w:t>
      </w:r>
      <w:r w:rsidR="006D5CD7" w:rsidRPr="00EC6612">
        <w:rPr>
          <w:rFonts w:ascii="Arial" w:hAnsi="Arial" w:cs="Arial"/>
          <w:bCs/>
          <w:sz w:val="22"/>
          <w:szCs w:val="22"/>
        </w:rPr>
        <w:t>s) and gingival fibroblasts (GFs) with the ratio of 1:3 in normal media</w:t>
      </w:r>
      <w:r w:rsidR="00031640">
        <w:rPr>
          <w:rFonts w:ascii="Arial" w:hAnsi="Arial" w:cs="Arial"/>
          <w:bCs/>
          <w:sz w:val="22"/>
          <w:szCs w:val="22"/>
        </w:rPr>
        <w:t>.</w:t>
      </w:r>
      <w:r w:rsidR="006D5CD7" w:rsidRPr="00EC6612">
        <w:rPr>
          <w:rFonts w:ascii="Arial" w:hAnsi="Arial" w:cs="Arial"/>
          <w:bCs/>
          <w:sz w:val="22"/>
          <w:szCs w:val="22"/>
        </w:rPr>
        <w:t xml:space="preserve"> </w:t>
      </w:r>
      <w:r w:rsidR="006A67D8" w:rsidRPr="00031640">
        <w:rPr>
          <w:rFonts w:ascii="Arial" w:hAnsi="Arial" w:cs="Arial"/>
          <w:sz w:val="22"/>
          <w:szCs w:val="22"/>
        </w:rPr>
        <w:t>Scale bar</w:t>
      </w:r>
      <w:r w:rsidR="00031640">
        <w:rPr>
          <w:rFonts w:ascii="Arial" w:hAnsi="Arial" w:cs="Arial"/>
          <w:sz w:val="22"/>
          <w:szCs w:val="22"/>
        </w:rPr>
        <w:t xml:space="preserve"> – 50um.</w:t>
      </w:r>
      <w:r w:rsidR="006A67D8" w:rsidRPr="00EC6612">
        <w:rPr>
          <w:rFonts w:ascii="Arial" w:hAnsi="Arial" w:cs="Arial"/>
          <w:sz w:val="22"/>
          <w:szCs w:val="22"/>
        </w:rPr>
        <w:t xml:space="preserve">  </w:t>
      </w:r>
      <w:r w:rsidR="00B3013E" w:rsidRPr="00EC6612">
        <w:rPr>
          <w:rFonts w:ascii="Arial" w:hAnsi="Arial" w:cs="Arial"/>
          <w:bCs/>
          <w:sz w:val="22"/>
          <w:szCs w:val="22"/>
        </w:rPr>
        <w:t xml:space="preserve">B. </w:t>
      </w:r>
      <w:r w:rsidR="00814A1A" w:rsidRPr="00EC6612">
        <w:rPr>
          <w:rFonts w:ascii="Arial" w:hAnsi="Arial" w:cs="Arial"/>
          <w:bCs/>
          <w:sz w:val="22"/>
          <w:szCs w:val="22"/>
        </w:rPr>
        <w:t xml:space="preserve">Spectrophotometric </w:t>
      </w:r>
      <w:r w:rsidR="00B3013E" w:rsidRPr="00EC6612">
        <w:rPr>
          <w:rFonts w:ascii="Arial" w:hAnsi="Arial" w:cs="Arial"/>
          <w:bCs/>
          <w:sz w:val="22"/>
          <w:szCs w:val="22"/>
        </w:rPr>
        <w:t>intensity</w:t>
      </w:r>
      <w:r w:rsidR="00264F57" w:rsidRPr="00EC6612">
        <w:rPr>
          <w:rFonts w:ascii="Arial" w:hAnsi="Arial" w:cs="Arial"/>
          <w:bCs/>
          <w:sz w:val="22"/>
          <w:szCs w:val="22"/>
        </w:rPr>
        <w:t xml:space="preserve"> of wells in A.</w:t>
      </w:r>
      <w:r w:rsidR="006A67D8" w:rsidRPr="00EC6612">
        <w:rPr>
          <w:rFonts w:ascii="Arial" w:hAnsi="Arial" w:cs="Arial"/>
          <w:bCs/>
          <w:sz w:val="22"/>
          <w:szCs w:val="22"/>
        </w:rPr>
        <w:t xml:space="preserve"> (n=3)</w:t>
      </w:r>
      <w:r w:rsidR="00264F57" w:rsidRPr="00EC6612">
        <w:rPr>
          <w:rFonts w:ascii="Arial" w:hAnsi="Arial" w:cs="Arial"/>
          <w:bCs/>
          <w:sz w:val="22"/>
          <w:szCs w:val="22"/>
        </w:rPr>
        <w:t xml:space="preserve"> </w:t>
      </w:r>
      <w:r w:rsidR="006A67D8" w:rsidRPr="00EC6612">
        <w:rPr>
          <w:rFonts w:ascii="Arial" w:hAnsi="Arial" w:cs="Arial"/>
          <w:bCs/>
          <w:sz w:val="22"/>
          <w:szCs w:val="22"/>
        </w:rPr>
        <w:t xml:space="preserve">, </w:t>
      </w:r>
      <w:r w:rsidR="004A14F9" w:rsidRPr="00EC6612">
        <w:rPr>
          <w:rFonts w:ascii="Arial" w:hAnsi="Arial" w:cs="Arial"/>
          <w:bCs/>
          <w:sz w:val="22"/>
          <w:szCs w:val="22"/>
        </w:rPr>
        <w:t>***, p&lt;0.0001, one way ANOVA with Bonferroni post-test)</w:t>
      </w:r>
      <w:r w:rsidR="00D52B11" w:rsidRPr="00EC6612">
        <w:rPr>
          <w:rFonts w:ascii="Arial" w:hAnsi="Arial" w:cs="Arial"/>
          <w:bCs/>
          <w:sz w:val="22"/>
          <w:szCs w:val="22"/>
        </w:rPr>
        <w:t>.</w:t>
      </w:r>
      <w:r w:rsidR="00D52B11" w:rsidRPr="00EC6612">
        <w:rPr>
          <w:rFonts w:ascii="Arial" w:hAnsi="Arial" w:cs="Arial"/>
          <w:b/>
          <w:sz w:val="22"/>
          <w:szCs w:val="22"/>
        </w:rPr>
        <w:t xml:space="preserve">  </w:t>
      </w:r>
    </w:p>
    <w:p w14:paraId="6C04012B" w14:textId="4934B16A" w:rsidR="006D5CD7" w:rsidRPr="00EC6612" w:rsidRDefault="00826D92" w:rsidP="00EC6612">
      <w:pPr>
        <w:pStyle w:val="Caption"/>
        <w:spacing w:line="360" w:lineRule="auto"/>
        <w:jc w:val="both"/>
        <w:rPr>
          <w:rFonts w:ascii="Arial" w:hAnsi="Arial" w:cs="Arial"/>
          <w:b w:val="0"/>
          <w:sz w:val="22"/>
          <w:szCs w:val="22"/>
        </w:rPr>
      </w:pPr>
      <w:r w:rsidRPr="00EC6612">
        <w:rPr>
          <w:rFonts w:ascii="Arial" w:hAnsi="Arial" w:cs="Arial"/>
          <w:b w:val="0"/>
          <w:color w:val="auto"/>
          <w:sz w:val="22"/>
          <w:szCs w:val="22"/>
        </w:rPr>
        <w:t xml:space="preserve">  </w:t>
      </w:r>
    </w:p>
    <w:p w14:paraId="7046B933" w14:textId="366ABFCB" w:rsidR="006D5CD7" w:rsidRPr="00EC6612" w:rsidRDefault="006D5CD7" w:rsidP="00EC661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863E31D" w14:textId="2DE721C3" w:rsidR="00F03AAE" w:rsidRPr="00EC6612" w:rsidRDefault="00F03AAE" w:rsidP="00EC661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sectPr w:rsidR="00F03AAE" w:rsidRPr="00EC6612" w:rsidSect="00F06A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A8F8BF" w14:textId="77777777" w:rsidR="00E700AB" w:rsidRDefault="00E700AB" w:rsidP="00075B18">
      <w:r>
        <w:separator/>
      </w:r>
    </w:p>
  </w:endnote>
  <w:endnote w:type="continuationSeparator" w:id="0">
    <w:p w14:paraId="06D9C706" w14:textId="77777777" w:rsidR="00E700AB" w:rsidRDefault="00E700AB" w:rsidP="00075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34544D" w14:textId="77777777" w:rsidR="00E700AB" w:rsidRDefault="00E700AB" w:rsidP="00075B18">
      <w:r>
        <w:separator/>
      </w:r>
    </w:p>
  </w:footnote>
  <w:footnote w:type="continuationSeparator" w:id="0">
    <w:p w14:paraId="59C5BFDB" w14:textId="77777777" w:rsidR="00E700AB" w:rsidRDefault="00E700AB" w:rsidP="00075B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15B1E"/>
    <w:multiLevelType w:val="multilevel"/>
    <w:tmpl w:val="0409001F"/>
    <w:styleLink w:val="headingchapter5"/>
    <w:lvl w:ilvl="0">
      <w:start w:val="5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9D83002"/>
    <w:multiLevelType w:val="multilevel"/>
    <w:tmpl w:val="0409001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5F30CD2"/>
    <w:multiLevelType w:val="multilevel"/>
    <w:tmpl w:val="0409001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6D0C3E67"/>
    <w:multiLevelType w:val="multilevel"/>
    <w:tmpl w:val="A4BC40AC"/>
    <w:styleLink w:val="Style1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0"/>
  </w:num>
  <w:num w:numId="4">
    <w:abstractNumId w:val="0"/>
  </w:num>
  <w:num w:numId="5">
    <w:abstractNumId w:val="2"/>
  </w:num>
  <w:num w:numId="6">
    <w:abstractNumId w:val="1"/>
  </w:num>
  <w:num w:numId="7">
    <w:abstractNumId w:val="0"/>
  </w:num>
  <w:num w:numId="8">
    <w:abstractNumId w:val="0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6F1C"/>
    <w:rsid w:val="00014DB9"/>
    <w:rsid w:val="00021459"/>
    <w:rsid w:val="00031640"/>
    <w:rsid w:val="000347DE"/>
    <w:rsid w:val="00034963"/>
    <w:rsid w:val="00075B18"/>
    <w:rsid w:val="00092557"/>
    <w:rsid w:val="000A197F"/>
    <w:rsid w:val="000A1B76"/>
    <w:rsid w:val="000B04AB"/>
    <w:rsid w:val="000B1C43"/>
    <w:rsid w:val="000C3F80"/>
    <w:rsid w:val="00102BB6"/>
    <w:rsid w:val="001035EE"/>
    <w:rsid w:val="001149B9"/>
    <w:rsid w:val="001511AE"/>
    <w:rsid w:val="001554F3"/>
    <w:rsid w:val="001573BD"/>
    <w:rsid w:val="00176F61"/>
    <w:rsid w:val="001930DA"/>
    <w:rsid w:val="001B5D59"/>
    <w:rsid w:val="001C5A69"/>
    <w:rsid w:val="001C7B46"/>
    <w:rsid w:val="001D0231"/>
    <w:rsid w:val="001D03AC"/>
    <w:rsid w:val="001D3CE8"/>
    <w:rsid w:val="001D47FB"/>
    <w:rsid w:val="001F0150"/>
    <w:rsid w:val="001F426A"/>
    <w:rsid w:val="0021149F"/>
    <w:rsid w:val="00223885"/>
    <w:rsid w:val="00223B05"/>
    <w:rsid w:val="00264F57"/>
    <w:rsid w:val="002758F8"/>
    <w:rsid w:val="002A467C"/>
    <w:rsid w:val="002C18A4"/>
    <w:rsid w:val="002D2E19"/>
    <w:rsid w:val="002E613C"/>
    <w:rsid w:val="002F054E"/>
    <w:rsid w:val="002F7EC7"/>
    <w:rsid w:val="00301DB8"/>
    <w:rsid w:val="003117A6"/>
    <w:rsid w:val="00332883"/>
    <w:rsid w:val="00352212"/>
    <w:rsid w:val="0038058A"/>
    <w:rsid w:val="00387E22"/>
    <w:rsid w:val="00391293"/>
    <w:rsid w:val="00393AD1"/>
    <w:rsid w:val="0039652C"/>
    <w:rsid w:val="00397589"/>
    <w:rsid w:val="003A2A1B"/>
    <w:rsid w:val="003A41DC"/>
    <w:rsid w:val="003A617A"/>
    <w:rsid w:val="003B47AF"/>
    <w:rsid w:val="003B642B"/>
    <w:rsid w:val="003B6888"/>
    <w:rsid w:val="003F1593"/>
    <w:rsid w:val="00400C0A"/>
    <w:rsid w:val="0040646F"/>
    <w:rsid w:val="00422814"/>
    <w:rsid w:val="00427182"/>
    <w:rsid w:val="004931A5"/>
    <w:rsid w:val="004931A8"/>
    <w:rsid w:val="004967F9"/>
    <w:rsid w:val="004A14F9"/>
    <w:rsid w:val="004A237D"/>
    <w:rsid w:val="004A6F1C"/>
    <w:rsid w:val="004B4627"/>
    <w:rsid w:val="004C74A7"/>
    <w:rsid w:val="004D1EFB"/>
    <w:rsid w:val="004D7A58"/>
    <w:rsid w:val="004F17DE"/>
    <w:rsid w:val="00502E1C"/>
    <w:rsid w:val="00506245"/>
    <w:rsid w:val="00515571"/>
    <w:rsid w:val="00517682"/>
    <w:rsid w:val="005204EB"/>
    <w:rsid w:val="005264BE"/>
    <w:rsid w:val="00550E80"/>
    <w:rsid w:val="0055117F"/>
    <w:rsid w:val="005564C6"/>
    <w:rsid w:val="005708C0"/>
    <w:rsid w:val="00581EC0"/>
    <w:rsid w:val="005963DC"/>
    <w:rsid w:val="005B26A0"/>
    <w:rsid w:val="005D4D3E"/>
    <w:rsid w:val="005E1467"/>
    <w:rsid w:val="005E3C5E"/>
    <w:rsid w:val="005F779C"/>
    <w:rsid w:val="00610BF9"/>
    <w:rsid w:val="00611751"/>
    <w:rsid w:val="00611C03"/>
    <w:rsid w:val="0062018D"/>
    <w:rsid w:val="00625AD5"/>
    <w:rsid w:val="00633751"/>
    <w:rsid w:val="00674BE1"/>
    <w:rsid w:val="00676867"/>
    <w:rsid w:val="00677494"/>
    <w:rsid w:val="00683993"/>
    <w:rsid w:val="006851DD"/>
    <w:rsid w:val="0069150F"/>
    <w:rsid w:val="00697600"/>
    <w:rsid w:val="006A055A"/>
    <w:rsid w:val="006A67D8"/>
    <w:rsid w:val="006B4A44"/>
    <w:rsid w:val="006D007F"/>
    <w:rsid w:val="006D5CD7"/>
    <w:rsid w:val="006E1CF9"/>
    <w:rsid w:val="006E28A2"/>
    <w:rsid w:val="006E2E4C"/>
    <w:rsid w:val="006E419B"/>
    <w:rsid w:val="00700429"/>
    <w:rsid w:val="007013C6"/>
    <w:rsid w:val="00713975"/>
    <w:rsid w:val="007221CC"/>
    <w:rsid w:val="007268D1"/>
    <w:rsid w:val="00730D34"/>
    <w:rsid w:val="00740B91"/>
    <w:rsid w:val="007433E9"/>
    <w:rsid w:val="00752202"/>
    <w:rsid w:val="00767598"/>
    <w:rsid w:val="00785CCF"/>
    <w:rsid w:val="007A130D"/>
    <w:rsid w:val="007A5093"/>
    <w:rsid w:val="007A6A9A"/>
    <w:rsid w:val="007B158E"/>
    <w:rsid w:val="007C2AA0"/>
    <w:rsid w:val="007E7AAF"/>
    <w:rsid w:val="007F1EEF"/>
    <w:rsid w:val="00802F2A"/>
    <w:rsid w:val="00814A1A"/>
    <w:rsid w:val="00815DF5"/>
    <w:rsid w:val="00826D92"/>
    <w:rsid w:val="00833DCA"/>
    <w:rsid w:val="00842A8F"/>
    <w:rsid w:val="00845823"/>
    <w:rsid w:val="00861261"/>
    <w:rsid w:val="00861562"/>
    <w:rsid w:val="00875413"/>
    <w:rsid w:val="00884A4D"/>
    <w:rsid w:val="008A0D9F"/>
    <w:rsid w:val="008C182C"/>
    <w:rsid w:val="008C4D7B"/>
    <w:rsid w:val="008C6379"/>
    <w:rsid w:val="008D2AFA"/>
    <w:rsid w:val="00922DF4"/>
    <w:rsid w:val="00925B14"/>
    <w:rsid w:val="00933EE1"/>
    <w:rsid w:val="00934B03"/>
    <w:rsid w:val="009416B3"/>
    <w:rsid w:val="0094789D"/>
    <w:rsid w:val="00950121"/>
    <w:rsid w:val="0095104E"/>
    <w:rsid w:val="00957587"/>
    <w:rsid w:val="00967635"/>
    <w:rsid w:val="00970285"/>
    <w:rsid w:val="009A1823"/>
    <w:rsid w:val="009A66E0"/>
    <w:rsid w:val="009B284B"/>
    <w:rsid w:val="009F49FC"/>
    <w:rsid w:val="00A02EDF"/>
    <w:rsid w:val="00A111A6"/>
    <w:rsid w:val="00A12F25"/>
    <w:rsid w:val="00A16DA5"/>
    <w:rsid w:val="00A263DC"/>
    <w:rsid w:val="00A26A19"/>
    <w:rsid w:val="00A32303"/>
    <w:rsid w:val="00A425FD"/>
    <w:rsid w:val="00A64CA2"/>
    <w:rsid w:val="00A7197F"/>
    <w:rsid w:val="00A71A7B"/>
    <w:rsid w:val="00A71E05"/>
    <w:rsid w:val="00A75747"/>
    <w:rsid w:val="00A77B66"/>
    <w:rsid w:val="00A81A87"/>
    <w:rsid w:val="00A8636E"/>
    <w:rsid w:val="00AA0B85"/>
    <w:rsid w:val="00AA402B"/>
    <w:rsid w:val="00AA5347"/>
    <w:rsid w:val="00AA74E8"/>
    <w:rsid w:val="00AA7F62"/>
    <w:rsid w:val="00AB0C55"/>
    <w:rsid w:val="00AE2E28"/>
    <w:rsid w:val="00AF41C8"/>
    <w:rsid w:val="00B15019"/>
    <w:rsid w:val="00B219C9"/>
    <w:rsid w:val="00B2772F"/>
    <w:rsid w:val="00B3013E"/>
    <w:rsid w:val="00B373E9"/>
    <w:rsid w:val="00B40C9B"/>
    <w:rsid w:val="00B63E4D"/>
    <w:rsid w:val="00B652EA"/>
    <w:rsid w:val="00BB4C0C"/>
    <w:rsid w:val="00BC6ABE"/>
    <w:rsid w:val="00BD3003"/>
    <w:rsid w:val="00BD7AC0"/>
    <w:rsid w:val="00BE4C57"/>
    <w:rsid w:val="00C106CF"/>
    <w:rsid w:val="00C26890"/>
    <w:rsid w:val="00C36523"/>
    <w:rsid w:val="00C436D5"/>
    <w:rsid w:val="00C47867"/>
    <w:rsid w:val="00C5040E"/>
    <w:rsid w:val="00C510D3"/>
    <w:rsid w:val="00C525AF"/>
    <w:rsid w:val="00C53B9F"/>
    <w:rsid w:val="00C6076D"/>
    <w:rsid w:val="00C657DF"/>
    <w:rsid w:val="00C663B9"/>
    <w:rsid w:val="00C925FE"/>
    <w:rsid w:val="00CA4107"/>
    <w:rsid w:val="00CC03E6"/>
    <w:rsid w:val="00CC738D"/>
    <w:rsid w:val="00CD7ECC"/>
    <w:rsid w:val="00CE4033"/>
    <w:rsid w:val="00CF0C22"/>
    <w:rsid w:val="00CF1F07"/>
    <w:rsid w:val="00D0095B"/>
    <w:rsid w:val="00D03DC2"/>
    <w:rsid w:val="00D10B04"/>
    <w:rsid w:val="00D10B2E"/>
    <w:rsid w:val="00D164A9"/>
    <w:rsid w:val="00D21F24"/>
    <w:rsid w:val="00D3366B"/>
    <w:rsid w:val="00D52B11"/>
    <w:rsid w:val="00D60748"/>
    <w:rsid w:val="00D82167"/>
    <w:rsid w:val="00DC109B"/>
    <w:rsid w:val="00DC37D6"/>
    <w:rsid w:val="00DC51DF"/>
    <w:rsid w:val="00DD1E34"/>
    <w:rsid w:val="00DD3DF4"/>
    <w:rsid w:val="00DD3E4C"/>
    <w:rsid w:val="00DE14EF"/>
    <w:rsid w:val="00DE6600"/>
    <w:rsid w:val="00E004AC"/>
    <w:rsid w:val="00E162EC"/>
    <w:rsid w:val="00E700AB"/>
    <w:rsid w:val="00E96F3C"/>
    <w:rsid w:val="00EA5B13"/>
    <w:rsid w:val="00EA70DE"/>
    <w:rsid w:val="00EC3C67"/>
    <w:rsid w:val="00EC6612"/>
    <w:rsid w:val="00ED2BF7"/>
    <w:rsid w:val="00EF1E8D"/>
    <w:rsid w:val="00EF423A"/>
    <w:rsid w:val="00EF799B"/>
    <w:rsid w:val="00F02D65"/>
    <w:rsid w:val="00F03AAE"/>
    <w:rsid w:val="00F05A8A"/>
    <w:rsid w:val="00F06738"/>
    <w:rsid w:val="00F06A3F"/>
    <w:rsid w:val="00F178AB"/>
    <w:rsid w:val="00F2131D"/>
    <w:rsid w:val="00F34C62"/>
    <w:rsid w:val="00F46CFF"/>
    <w:rsid w:val="00F564AC"/>
    <w:rsid w:val="00F641F6"/>
    <w:rsid w:val="00F768F6"/>
    <w:rsid w:val="00FA4D35"/>
    <w:rsid w:val="00FA7071"/>
    <w:rsid w:val="00FC21DF"/>
    <w:rsid w:val="00FC66A3"/>
    <w:rsid w:val="00FF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B8927"/>
  <w14:defaultImageDpi w14:val="300"/>
  <w15:docId w15:val="{1F82E54B-DDAF-4350-BDE8-70A8E9CCA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F1C"/>
    <w:rPr>
      <w:rFonts w:asciiTheme="minorHAnsi" w:eastAsiaTheme="minorHAnsi" w:hAnsiTheme="minorHAnsi"/>
      <w:lang w:val="en-ID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0095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0095B"/>
    <w:pPr>
      <w:keepNext/>
      <w:keepLines/>
      <w:numPr>
        <w:numId w:val="10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">
    <w:name w:val="heading"/>
    <w:basedOn w:val="NoList"/>
    <w:uiPriority w:val="99"/>
    <w:rsid w:val="00D0095B"/>
  </w:style>
  <w:style w:type="numbering" w:customStyle="1" w:styleId="Style1">
    <w:name w:val="Style1"/>
    <w:uiPriority w:val="99"/>
    <w:rsid w:val="00C657DF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0095B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0095B"/>
    <w:rPr>
      <w:rFonts w:asciiTheme="majorHAnsi" w:eastAsiaTheme="majorEastAsia" w:hAnsiTheme="majorHAnsi" w:cstheme="majorBidi"/>
      <w:b/>
      <w:bCs/>
      <w:color w:val="000000" w:themeColor="text1"/>
      <w:sz w:val="26"/>
      <w:szCs w:val="26"/>
      <w:lang w:val="en-GB"/>
    </w:rPr>
  </w:style>
  <w:style w:type="paragraph" w:customStyle="1" w:styleId="Style1Devyheading1">
    <w:name w:val="Style1 Devy heading1"/>
    <w:basedOn w:val="Heading1"/>
    <w:autoRedefine/>
    <w:qFormat/>
    <w:rsid w:val="00D0095B"/>
    <w:pPr>
      <w:jc w:val="center"/>
    </w:pPr>
    <w:rPr>
      <w:rFonts w:ascii="Times New Roman" w:hAnsi="Times New Roman" w:cs="Times New Roman"/>
      <w:sz w:val="28"/>
      <w:szCs w:val="28"/>
    </w:rPr>
  </w:style>
  <w:style w:type="numbering" w:customStyle="1" w:styleId="headingchapter5">
    <w:name w:val="heading chapter 5"/>
    <w:basedOn w:val="NoList"/>
    <w:uiPriority w:val="99"/>
    <w:rsid w:val="00D0095B"/>
    <w:pPr>
      <w:numPr>
        <w:numId w:val="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4A6F1C"/>
    <w:pPr>
      <w:spacing w:after="200"/>
      <w:jc w:val="center"/>
    </w:pPr>
    <w:rPr>
      <w:rFonts w:ascii="Cambria" w:hAnsi="Cambria"/>
      <w:b/>
      <w:iCs/>
      <w:color w:val="000000" w:themeColor="tex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5B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5B18"/>
    <w:rPr>
      <w:rFonts w:asciiTheme="minorHAnsi" w:eastAsiaTheme="minorHAnsi" w:hAnsiTheme="minorHAnsi"/>
      <w:lang w:val="en-ID"/>
    </w:rPr>
  </w:style>
  <w:style w:type="paragraph" w:styleId="Footer">
    <w:name w:val="footer"/>
    <w:basedOn w:val="Normal"/>
    <w:link w:val="FooterChar"/>
    <w:uiPriority w:val="99"/>
    <w:unhideWhenUsed/>
    <w:rsid w:val="00075B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5B18"/>
    <w:rPr>
      <w:rFonts w:asciiTheme="minorHAnsi" w:eastAsiaTheme="minorHAnsi" w:hAnsiTheme="minorHAnsi"/>
      <w:lang w:val="en-I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6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6B3"/>
    <w:rPr>
      <w:rFonts w:ascii="Segoe UI" w:eastAsiaTheme="minorHAnsi" w:hAnsi="Segoe UI" w:cs="Segoe UI"/>
      <w:sz w:val="18"/>
      <w:szCs w:val="18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7BE451-9087-2F4E-BC14-F6BAEC000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y fire nagarna</dc:creator>
  <cp:keywords/>
  <dc:description/>
  <cp:lastModifiedBy>Ghuman, Mandeep</cp:lastModifiedBy>
  <cp:revision>8</cp:revision>
  <dcterms:created xsi:type="dcterms:W3CDTF">2021-05-04T18:04:00Z</dcterms:created>
  <dcterms:modified xsi:type="dcterms:W3CDTF">2021-12-04T15:56:00Z</dcterms:modified>
</cp:coreProperties>
</file>